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ditional file 5: Antibodies used for western blotting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11275</wp:posOffset>
                </wp:positionV>
                <wp:extent cx="4568825" cy="6073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8825" cy="6073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1"/>
                              <w:gridCol w:w="2514"/>
                              <w:gridCol w:w="1130"/>
                              <w:gridCol w:w="1350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0" w:name="OLE_LINK36"/>
                                  <w:bookmarkStart w:id="1" w:name="OLE_LINK35"/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ilut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omp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D63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2" w:name="OLE_LINK450"/>
                                  <w:bookmarkStart w:id="3" w:name="OLE_LINK449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D81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4" w:name="OLE_LINK454"/>
                                  <w:bookmarkStart w:id="5" w:name="OLE_LINK453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6" w:name="OLE_LINK287"/>
                                  <w:bookmarkStart w:id="7" w:name="OLE_LINK286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SG101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8" w:name="OLE_LINK458"/>
                                  <w:bookmarkStart w:id="9" w:name="OLE_LINK457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  <w:bookmarkEnd w:id="8"/>
                                  <w:bookmarkEnd w:id="9"/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10" w:name="_Hlk91358461"/>
                                  <w:bookmarkStart w:id="11" w:name="OLE_LINK460"/>
                                  <w:bookmarkStart w:id="12" w:name="OLE_LINK459"/>
                                  <w:bookmarkEnd w:id="10"/>
                                  <w:bookmarkEnd w:id="11"/>
                                  <w:bookmarkEnd w:id="12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I3K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13" w:name="OLE_LINK462"/>
                                  <w:bookmarkStart w:id="14" w:name="OLE_LINK461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  <w:bookmarkEnd w:id="13"/>
                                  <w:bookmarkEnd w:id="14"/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15" w:name="OLE_LINK464"/>
                                  <w:bookmarkStart w:id="16" w:name="OLE_LINK463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  <w:bookmarkEnd w:id="15"/>
                                  <w:bookmarkEnd w:id="16"/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-PI3K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17" w:name="OLE_LINK470"/>
                                  <w:bookmarkStart w:id="18" w:name="OLE_LINK469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polyclonal</w:t>
                                  </w:r>
                                  <w:bookmarkEnd w:id="17"/>
                                  <w:bookmarkEnd w:id="18"/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5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19" w:name="_Hlk91358997"/>
                                  <w:bookmarkStart w:id="20" w:name="OLE_LINK466"/>
                                  <w:bookmarkStart w:id="21" w:name="OLE_LINK465"/>
                                  <w:bookmarkEnd w:id="19"/>
                                  <w:bookmarkEnd w:id="20"/>
                                  <w:bookmarkEnd w:id="21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KT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-AKT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-mTOR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ype I collagen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OX9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22" w:name="OLE_LINK4"/>
                                  <w:bookmarkStart w:id="23" w:name="OLE_LINK3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  <w:bookmarkEnd w:id="22"/>
                                  <w:bookmarkEnd w:id="23"/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bookmarkStart w:id="24" w:name="OLE_LINK468"/>
                                  <w:bookmarkStart w:id="25" w:name="OLE_LINK467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  <w:bookmarkEnd w:id="24"/>
                                  <w:bookmarkEnd w:id="25"/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lastin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mono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ype II collagen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abbit poly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nvitro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ouse polyclonal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:3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Huaxingbi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75pt;height:478.2pt;mso-wrap-distance-left:9pt;mso-wrap-distance-right:9pt;mso-wrap-distance-top:0pt;mso-wrap-distance-bottom:0pt;margin-top:103.2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1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1"/>
                        <w:gridCol w:w="2514"/>
                        <w:gridCol w:w="1130"/>
                        <w:gridCol w:w="1350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26" w:name="OLE_LINK36"/>
                            <w:bookmarkStart w:id="27" w:name="OLE_LINK35"/>
                            <w:bookmarkEnd w:id="26"/>
                            <w:bookmarkEnd w:id="27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ilutio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ompany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D63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28" w:name="OLE_LINK450"/>
                            <w:bookmarkStart w:id="29" w:name="OLE_LINK449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  <w:bookmarkEnd w:id="28"/>
                            <w:bookmarkEnd w:id="29"/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D81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30" w:name="OLE_LINK454"/>
                            <w:bookmarkStart w:id="31" w:name="OLE_LINK453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  <w:bookmarkEnd w:id="30"/>
                            <w:bookmarkEnd w:id="31"/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32" w:name="OLE_LINK287"/>
                            <w:bookmarkStart w:id="33" w:name="OLE_LINK286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SG101</w:t>
                            </w:r>
                            <w:bookmarkEnd w:id="32"/>
                            <w:bookmarkEnd w:id="33"/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34" w:name="OLE_LINK458"/>
                            <w:bookmarkStart w:id="35" w:name="OLE_LINK457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  <w:bookmarkEnd w:id="34"/>
                            <w:bookmarkEnd w:id="35"/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36" w:name="_Hlk91358461"/>
                            <w:bookmarkStart w:id="37" w:name="OLE_LINK460"/>
                            <w:bookmarkStart w:id="38" w:name="OLE_LINK459"/>
                            <w:bookmarkEnd w:id="36"/>
                            <w:bookmarkEnd w:id="37"/>
                            <w:bookmarkEnd w:id="38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I3K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39" w:name="OLE_LINK462"/>
                            <w:bookmarkStart w:id="40" w:name="OLE_LINK461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  <w:bookmarkEnd w:id="39"/>
                            <w:bookmarkEnd w:id="40"/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41" w:name="OLE_LINK464"/>
                            <w:bookmarkStart w:id="42" w:name="OLE_LINK463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  <w:bookmarkEnd w:id="41"/>
                            <w:bookmarkEnd w:id="42"/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-PI3K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43" w:name="OLE_LINK470"/>
                            <w:bookmarkStart w:id="44" w:name="OLE_LINK469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polyclonal</w:t>
                            </w:r>
                            <w:bookmarkEnd w:id="43"/>
                            <w:bookmarkEnd w:id="44"/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5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45" w:name="_Hlk91358997"/>
                            <w:bookmarkStart w:id="46" w:name="OLE_LINK466"/>
                            <w:bookmarkStart w:id="47" w:name="OLE_LINK465"/>
                            <w:bookmarkEnd w:id="45"/>
                            <w:bookmarkEnd w:id="46"/>
                            <w:bookmarkEnd w:id="47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KT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-AKT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-mTOR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ype I collagen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OX9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48" w:name="OLE_LINK4"/>
                            <w:bookmarkStart w:id="49" w:name="OLE_LINK3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  <w:bookmarkEnd w:id="48"/>
                            <w:bookmarkEnd w:id="49"/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50" w:name="OLE_LINK468"/>
                            <w:bookmarkStart w:id="51" w:name="OLE_LINK467"/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  <w:bookmarkEnd w:id="50"/>
                            <w:bookmarkEnd w:id="51"/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lastin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mono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ype II collagen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abbit poly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nvitrogen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ouse polyclonal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:3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Huaxingbi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" w:hAnsi="宋体" w:eastAsia="宋体" w:cs="宋体"/>
      <w:i w:val="false"/>
      <w:iCs w:val="false"/>
      <w:color w:val="000000"/>
      <w:sz w:val="21"/>
      <w:szCs w:val="21"/>
      <w:u w:val="none"/>
    </w:rPr>
  </w:style>
  <w:style w:type="character" w:styleId="Font51">
    <w:name w:val="font51"/>
    <w:qFormat/>
    <w:rPr>
      <w:rFonts w:ascii="Calibri" w:hAnsi="Calibri" w:cs="Calibri"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3:13:00Z</dcterms:created>
  <dc:creator>Administrator</dc:creator>
  <dc:description/>
  <cp:keywords/>
  <dc:language>en-US</dc:language>
  <cp:lastModifiedBy>15011595531</cp:lastModifiedBy>
  <dcterms:modified xsi:type="dcterms:W3CDTF">2022-02-26T09:45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AC474CCFA481595F731DEF253AF3A</vt:lpwstr>
  </property>
  <property fmtid="{D5CDD505-2E9C-101B-9397-08002B2CF9AE}" pid="3" name="KSOProductBuildVer">
    <vt:lpwstr>2052-11.1.0.10356</vt:lpwstr>
  </property>
</Properties>
</file>